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56CC80" w14:textId="06075BA7" w:rsidR="00BE503E" w:rsidRPr="00377FD1" w:rsidRDefault="00BE503E" w:rsidP="00BE503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</w:t>
      </w:r>
      <w:r w:rsidR="001015C2">
        <w:rPr>
          <w:rFonts w:ascii="Arial" w:hAnsi="Arial" w:cs="Arial"/>
          <w:b/>
          <w:sz w:val="24"/>
          <w:szCs w:val="24"/>
        </w:rPr>
        <w:t>3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1015C2">
        <w:rPr>
          <w:rFonts w:ascii="Arial" w:hAnsi="Arial" w:cs="Arial"/>
          <w:b/>
          <w:sz w:val="24"/>
          <w:szCs w:val="24"/>
        </w:rPr>
        <w:t>Table</w:t>
      </w:r>
      <w:r w:rsidRPr="00377FD1">
        <w:rPr>
          <w:rFonts w:ascii="Arial" w:hAnsi="Arial" w:cs="Arial"/>
          <w:b/>
          <w:sz w:val="24"/>
          <w:szCs w:val="24"/>
        </w:rPr>
        <w:t>.</w:t>
      </w:r>
      <w:r w:rsidRPr="00377FD1">
        <w:rPr>
          <w:rFonts w:ascii="Arial" w:hAnsi="Arial" w:cs="Arial"/>
          <w:sz w:val="24"/>
          <w:szCs w:val="24"/>
        </w:rPr>
        <w:t xml:space="preserve">  Multivariate-adjusted independent effects of maternal prepregnancy body mass index category on birth and maternal outcomes for </w:t>
      </w:r>
      <w:r>
        <w:rPr>
          <w:rFonts w:ascii="Arial" w:hAnsi="Arial" w:cs="Arial"/>
          <w:sz w:val="24"/>
          <w:szCs w:val="24"/>
        </w:rPr>
        <w:t>the</w:t>
      </w:r>
      <w:r w:rsidRPr="00377FD1">
        <w:rPr>
          <w:rFonts w:ascii="Arial" w:hAnsi="Arial" w:cs="Arial"/>
          <w:sz w:val="24"/>
          <w:szCs w:val="24"/>
        </w:rPr>
        <w:t xml:space="preserve"> third birth </w:t>
      </w:r>
      <w:r>
        <w:rPr>
          <w:rFonts w:ascii="Arial" w:hAnsi="Arial" w:cs="Arial"/>
          <w:sz w:val="24"/>
          <w:szCs w:val="24"/>
        </w:rPr>
        <w:t xml:space="preserve">for eligible </w:t>
      </w:r>
      <w:r w:rsidRPr="00377FD1">
        <w:rPr>
          <w:rFonts w:ascii="Arial" w:hAnsi="Arial" w:cs="Arial"/>
          <w:sz w:val="24"/>
          <w:szCs w:val="24"/>
        </w:rPr>
        <w:t>women in California for the period 2007–2016</w:t>
      </w:r>
      <w:r w:rsidR="00210BCE">
        <w:rPr>
          <w:rFonts w:ascii="Arial" w:hAnsi="Arial" w:cs="Arial"/>
          <w:sz w:val="24"/>
          <w:szCs w:val="24"/>
        </w:rPr>
        <w:t>.</w:t>
      </w:r>
    </w:p>
    <w:tbl>
      <w:tblPr>
        <w:tblW w:w="13130" w:type="dxa"/>
        <w:tblLook w:val="04A0" w:firstRow="1" w:lastRow="0" w:firstColumn="1" w:lastColumn="0" w:noHBand="0" w:noVBand="1"/>
      </w:tblPr>
      <w:tblGrid>
        <w:gridCol w:w="2702"/>
        <w:gridCol w:w="1736"/>
        <w:gridCol w:w="1736"/>
        <w:gridCol w:w="1736"/>
        <w:gridCol w:w="1736"/>
        <w:gridCol w:w="1736"/>
        <w:gridCol w:w="1748"/>
      </w:tblGrid>
      <w:tr w:rsidR="00BE503E" w:rsidRPr="00893EB4" w14:paraId="14519F50" w14:textId="77777777" w:rsidTr="00E8412D">
        <w:trPr>
          <w:trHeight w:val="458"/>
        </w:trPr>
        <w:tc>
          <w:tcPr>
            <w:tcW w:w="270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F024F0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ody Mass Index category (kg/m</w:t>
            </w:r>
            <w:r w:rsidRPr="00893EB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893EB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28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5EE3F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irth- or maternal outcome</w:t>
            </w:r>
          </w:p>
        </w:tc>
      </w:tr>
      <w:tr w:rsidR="00BE503E" w:rsidRPr="00893EB4" w14:paraId="43B7F867" w14:textId="77777777" w:rsidTr="00E8412D">
        <w:trPr>
          <w:trHeight w:val="458"/>
        </w:trPr>
        <w:tc>
          <w:tcPr>
            <w:tcW w:w="270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596AED" w14:textId="77777777" w:rsidR="00BE503E" w:rsidRPr="00893EB4" w:rsidRDefault="00BE503E" w:rsidP="00F14E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7B5AD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BW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194CC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LBW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64620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acrosomic birth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D28BE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TB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0E93F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PTB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10921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esarean delivery</w:t>
            </w:r>
          </w:p>
        </w:tc>
      </w:tr>
      <w:tr w:rsidR="00BE503E" w:rsidRPr="00893EB4" w14:paraId="526797A9" w14:textId="77777777" w:rsidTr="00E8412D">
        <w:trPr>
          <w:trHeight w:val="458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50DA" w14:textId="77777777" w:rsidR="00BE503E" w:rsidRPr="00893EB4" w:rsidRDefault="00BE503E" w:rsidP="00F14E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color w:val="000000"/>
                <w:sz w:val="20"/>
                <w:szCs w:val="20"/>
              </w:rPr>
              <w:t>Underweight (&lt; 18.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6EF9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68 (1.58–1.7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0DA4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26 (1.04–1.5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157B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37 (1.30–1.4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05C5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28 (1.08–1.5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3A98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0.81 (0.78–0.84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C5DD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0.50 (0.46–0.54)</w:t>
            </w:r>
          </w:p>
        </w:tc>
      </w:tr>
      <w:tr w:rsidR="00BE503E" w:rsidRPr="00893EB4" w14:paraId="7111AA9E" w14:textId="77777777" w:rsidTr="00E8412D">
        <w:trPr>
          <w:trHeight w:val="458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0948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AF5A8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1A74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6A7AF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BD2B7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FB723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16879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</w:tr>
      <w:tr w:rsidR="00BE503E" w:rsidRPr="00893EB4" w14:paraId="4995CBE8" w14:textId="77777777" w:rsidTr="00E8412D">
        <w:trPr>
          <w:trHeight w:val="458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663C" w14:textId="77777777" w:rsidR="00BE503E" w:rsidRPr="00893EB4" w:rsidRDefault="00BE503E" w:rsidP="00F14E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color w:val="000000"/>
                <w:sz w:val="20"/>
                <w:szCs w:val="20"/>
              </w:rPr>
              <w:t>Normal weight (18.5-24.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E8F0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EA33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640B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D8B4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6201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C0DE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</w:tr>
      <w:tr w:rsidR="00BE503E" w:rsidRPr="00893EB4" w14:paraId="0B7B8B2E" w14:textId="77777777" w:rsidTr="00E8412D">
        <w:trPr>
          <w:trHeight w:val="458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5328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F122" w14:textId="77777777" w:rsidR="00BE503E" w:rsidRPr="00893EB4" w:rsidRDefault="00BE503E" w:rsidP="00F14E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89C1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9A3D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E9EE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2C26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7BBB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BE503E" w:rsidRPr="00893EB4" w14:paraId="75F39898" w14:textId="77777777" w:rsidTr="00E8412D">
        <w:trPr>
          <w:trHeight w:val="458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19D0" w14:textId="77777777" w:rsidR="00BE503E" w:rsidRPr="00893EB4" w:rsidRDefault="00BE503E" w:rsidP="00F14E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color w:val="000000"/>
                <w:sz w:val="20"/>
                <w:szCs w:val="20"/>
              </w:rPr>
              <w:t>Overweight (25.0-29.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F995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0.92 (0.89–0.9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ABBB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10 (1.02–1.1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26A2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03 (1.00–1.0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FEDF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color w:val="000000"/>
                <w:sz w:val="20"/>
                <w:szCs w:val="20"/>
              </w:rPr>
              <w:t>1.06 (0.99–1.1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B20B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31 (1.29–1.33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FB61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54 (1.51–1.58)</w:t>
            </w:r>
          </w:p>
        </w:tc>
      </w:tr>
      <w:tr w:rsidR="00BE503E" w:rsidRPr="00893EB4" w14:paraId="17183B71" w14:textId="77777777" w:rsidTr="00E8412D">
        <w:trPr>
          <w:trHeight w:val="458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EFB0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4FF24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D780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43805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5EE95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EB101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95C57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</w:tr>
      <w:tr w:rsidR="00BE503E" w:rsidRPr="00893EB4" w14:paraId="7B1B3F2C" w14:textId="77777777" w:rsidTr="00E8412D">
        <w:trPr>
          <w:trHeight w:val="458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1C9E" w14:textId="77777777" w:rsidR="00BE503E" w:rsidRPr="00893EB4" w:rsidRDefault="00BE503E" w:rsidP="00F14E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color w:val="000000"/>
                <w:sz w:val="20"/>
                <w:szCs w:val="20"/>
              </w:rPr>
              <w:t>Obesity class I (30.0-34.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A693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0.92 (0.89–0.9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32B1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32 (1.21–1.4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693F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08 (1.05–1.1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7187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24 (1.14–1.3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0123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69 (1.67–1.72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8549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96 (1.92–2.01)</w:t>
            </w:r>
          </w:p>
        </w:tc>
      </w:tr>
      <w:tr w:rsidR="00BE503E" w:rsidRPr="00893EB4" w14:paraId="23C4F999" w14:textId="77777777" w:rsidTr="00E8412D">
        <w:trPr>
          <w:trHeight w:val="458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6C59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08BCB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FAF14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C8549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1EE06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55856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AB455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</w:tr>
      <w:tr w:rsidR="00BE503E" w:rsidRPr="00893EB4" w14:paraId="4436B96E" w14:textId="77777777" w:rsidTr="00E8412D">
        <w:trPr>
          <w:trHeight w:val="458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1874" w14:textId="77777777" w:rsidR="00BE503E" w:rsidRPr="00893EB4" w:rsidRDefault="00BE503E" w:rsidP="00F14E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color w:val="000000"/>
                <w:sz w:val="20"/>
                <w:szCs w:val="20"/>
              </w:rPr>
              <w:t>Obesity class II (35.0-39.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0AFC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0.93 (0.89–0.9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2E28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40 (1.25–1.5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6862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15 (1.11–1.1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45C2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45 (1.31–1.6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CD66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2.15 (2.11–2.20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A0CE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2.42 (2.35–2.49)</w:t>
            </w:r>
          </w:p>
        </w:tc>
      </w:tr>
      <w:tr w:rsidR="00BE503E" w:rsidRPr="00893EB4" w14:paraId="2E38CF1F" w14:textId="77777777" w:rsidTr="00E8412D">
        <w:trPr>
          <w:trHeight w:val="458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8C74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004D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172B9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B1180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B43BB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20387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DF40F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</w:tr>
      <w:tr w:rsidR="00BE503E" w:rsidRPr="00893EB4" w14:paraId="159790C6" w14:textId="77777777" w:rsidTr="00E8412D">
        <w:trPr>
          <w:trHeight w:val="458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B2D9" w14:textId="77777777" w:rsidR="00BE503E" w:rsidRPr="00893EB4" w:rsidRDefault="00BE503E" w:rsidP="00F14E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color w:val="000000"/>
                <w:sz w:val="20"/>
                <w:szCs w:val="20"/>
              </w:rPr>
              <w:t>Obesity class III (≥ 4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1FD3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0.91 (0.86–0.9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B833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42 (1.23–1.6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2823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28 (1.22–1.3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959E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.30 (1.14–1.4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8C24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2.94 (2.86–3.01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0E54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2.77 (2.67–2.87)</w:t>
            </w:r>
          </w:p>
        </w:tc>
      </w:tr>
      <w:tr w:rsidR="00BE503E" w:rsidRPr="00893EB4" w14:paraId="575F71F5" w14:textId="77777777" w:rsidTr="00E8412D">
        <w:trPr>
          <w:trHeight w:val="458"/>
        </w:trPr>
        <w:tc>
          <w:tcPr>
            <w:tcW w:w="2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9B0C0" w14:textId="77777777" w:rsidR="00BE503E" w:rsidRPr="00893EB4" w:rsidRDefault="00BE503E" w:rsidP="00F14E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EB821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8A7F8F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4C8C48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E7F65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5A2C59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63FFF7" w14:textId="77777777" w:rsidR="00BE503E" w:rsidRPr="00893EB4" w:rsidRDefault="00BE503E" w:rsidP="00F14E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93EB4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&lt;.001</w:t>
            </w:r>
          </w:p>
        </w:tc>
      </w:tr>
    </w:tbl>
    <w:p w14:paraId="03A3ABEF" w14:textId="77777777" w:rsidR="00BE503E" w:rsidRDefault="00BE503E" w:rsidP="00BE503E">
      <w:pPr>
        <w:rPr>
          <w:rFonts w:cstheme="minorHAnsi"/>
          <w:sz w:val="20"/>
          <w:szCs w:val="20"/>
        </w:rPr>
      </w:pPr>
    </w:p>
    <w:p w14:paraId="3907A0D4" w14:textId="77777777" w:rsidR="00BE503E" w:rsidRPr="008040DA" w:rsidRDefault="00BE503E" w:rsidP="00BE503E">
      <w:pPr>
        <w:rPr>
          <w:rFonts w:cstheme="minorHAnsi"/>
          <w:sz w:val="20"/>
          <w:szCs w:val="20"/>
        </w:rPr>
      </w:pPr>
      <w:r w:rsidRPr="008040DA">
        <w:rPr>
          <w:rFonts w:cstheme="minorHAnsi"/>
          <w:sz w:val="20"/>
          <w:szCs w:val="20"/>
        </w:rPr>
        <w:t>Results in bold indicate statistical significance (</w:t>
      </w:r>
      <w:r w:rsidRPr="008040DA">
        <w:rPr>
          <w:rFonts w:cstheme="minorHAnsi"/>
          <w:i/>
          <w:sz w:val="20"/>
          <w:szCs w:val="20"/>
        </w:rPr>
        <w:t>p</w:t>
      </w:r>
      <w:r w:rsidRPr="008040DA">
        <w:rPr>
          <w:rFonts w:cstheme="minorHAnsi"/>
          <w:sz w:val="20"/>
          <w:szCs w:val="20"/>
        </w:rPr>
        <w:t xml:space="preserve"> &lt; .05)</w:t>
      </w:r>
    </w:p>
    <w:p w14:paraId="74B1B6E9" w14:textId="77777777" w:rsidR="00BE503E" w:rsidRPr="008040DA" w:rsidRDefault="00BE503E" w:rsidP="00BE503E">
      <w:pPr>
        <w:rPr>
          <w:rFonts w:cstheme="minorHAnsi"/>
          <w:sz w:val="20"/>
          <w:szCs w:val="20"/>
        </w:rPr>
      </w:pPr>
      <w:r w:rsidRPr="008040DA">
        <w:rPr>
          <w:rFonts w:cstheme="minorHAnsi"/>
          <w:sz w:val="20"/>
          <w:szCs w:val="20"/>
        </w:rPr>
        <w:t xml:space="preserve">Data are expressed as adjusted odds ratio (95% confidence interval) with </w:t>
      </w:r>
      <w:r w:rsidRPr="008040DA">
        <w:rPr>
          <w:rFonts w:cstheme="minorHAnsi"/>
          <w:i/>
          <w:sz w:val="20"/>
          <w:szCs w:val="20"/>
        </w:rPr>
        <w:t>p</w:t>
      </w:r>
      <w:r w:rsidRPr="008040DA">
        <w:rPr>
          <w:rFonts w:cstheme="minorHAnsi"/>
          <w:sz w:val="20"/>
          <w:szCs w:val="20"/>
        </w:rPr>
        <w:t xml:space="preserve"> value (using the chi-square test). Multivariate logistic regression models controlled for maternal age, race and ethnicity, education level, nativity, demographic region, source of prenatal care payment, </w:t>
      </w:r>
      <w:r w:rsidRPr="008040DA">
        <w:rPr>
          <w:rFonts w:eastAsia="Arial" w:cstheme="minorHAnsi"/>
          <w:sz w:val="20"/>
          <w:szCs w:val="20"/>
        </w:rPr>
        <w:t>Federal Supplemental Nutrition Program for Women, Infants, and Children</w:t>
      </w:r>
      <w:r w:rsidRPr="008040DA">
        <w:rPr>
          <w:rFonts w:cstheme="minorHAnsi"/>
          <w:sz w:val="20"/>
          <w:szCs w:val="20"/>
        </w:rPr>
        <w:t xml:space="preserve"> participation, first-trimester prenatal care initiation, and maternal smoking status</w:t>
      </w:r>
    </w:p>
    <w:p w14:paraId="49CA1ED6" w14:textId="23EEED08" w:rsidR="00BE503E" w:rsidRDefault="00BE503E" w:rsidP="001015C2">
      <w:pPr>
        <w:rPr>
          <w:rFonts w:ascii="Arial" w:hAnsi="Arial" w:cs="Arial"/>
          <w:sz w:val="24"/>
          <w:szCs w:val="24"/>
        </w:rPr>
      </w:pPr>
      <w:r w:rsidRPr="008040DA">
        <w:rPr>
          <w:rFonts w:cstheme="minorHAnsi"/>
          <w:sz w:val="20"/>
          <w:szCs w:val="20"/>
        </w:rPr>
        <w:t xml:space="preserve">LBW: low birth weight; PTB: preterm birth; VLBW: very low birth weight; VPTB: very preterm birth </w:t>
      </w:r>
      <w:bookmarkStart w:id="0" w:name="_GoBack"/>
      <w:bookmarkEnd w:id="0"/>
    </w:p>
    <w:sectPr w:rsidR="00BE503E" w:rsidSect="00BE503E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5A2C65"/>
    <w:multiLevelType w:val="hybridMultilevel"/>
    <w:tmpl w:val="CCDCC0F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8C2941"/>
    <w:multiLevelType w:val="hybridMultilevel"/>
    <w:tmpl w:val="CCDCC0F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FB032A"/>
    <w:multiLevelType w:val="hybridMultilevel"/>
    <w:tmpl w:val="CCDCC0F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015"/>
    <w:rsid w:val="000018C0"/>
    <w:rsid w:val="0009763F"/>
    <w:rsid w:val="000B329B"/>
    <w:rsid w:val="000D38CF"/>
    <w:rsid w:val="000F4887"/>
    <w:rsid w:val="001015C2"/>
    <w:rsid w:val="0014089D"/>
    <w:rsid w:val="00142A79"/>
    <w:rsid w:val="0017528A"/>
    <w:rsid w:val="00175830"/>
    <w:rsid w:val="001803A1"/>
    <w:rsid w:val="001A2050"/>
    <w:rsid w:val="001D0DB0"/>
    <w:rsid w:val="001D7648"/>
    <w:rsid w:val="00210BCE"/>
    <w:rsid w:val="00230ACE"/>
    <w:rsid w:val="0024210A"/>
    <w:rsid w:val="0025076F"/>
    <w:rsid w:val="00291FEA"/>
    <w:rsid w:val="002B06CB"/>
    <w:rsid w:val="002B4E23"/>
    <w:rsid w:val="002C5CBB"/>
    <w:rsid w:val="00300E71"/>
    <w:rsid w:val="003101B0"/>
    <w:rsid w:val="00326E15"/>
    <w:rsid w:val="00353CF7"/>
    <w:rsid w:val="00356B0A"/>
    <w:rsid w:val="00365784"/>
    <w:rsid w:val="00374728"/>
    <w:rsid w:val="00377FD1"/>
    <w:rsid w:val="003A55B2"/>
    <w:rsid w:val="003A5D34"/>
    <w:rsid w:val="003A5E50"/>
    <w:rsid w:val="003C29E0"/>
    <w:rsid w:val="003D0EF8"/>
    <w:rsid w:val="00431F8A"/>
    <w:rsid w:val="004747C4"/>
    <w:rsid w:val="0047486D"/>
    <w:rsid w:val="00496E40"/>
    <w:rsid w:val="004A7168"/>
    <w:rsid w:val="004C3572"/>
    <w:rsid w:val="00500E50"/>
    <w:rsid w:val="00501219"/>
    <w:rsid w:val="00571D2F"/>
    <w:rsid w:val="00580C10"/>
    <w:rsid w:val="005B6A11"/>
    <w:rsid w:val="005F5287"/>
    <w:rsid w:val="00666FB9"/>
    <w:rsid w:val="00674E30"/>
    <w:rsid w:val="00692945"/>
    <w:rsid w:val="006A4222"/>
    <w:rsid w:val="006F4317"/>
    <w:rsid w:val="007974AB"/>
    <w:rsid w:val="007A6A18"/>
    <w:rsid w:val="007E4783"/>
    <w:rsid w:val="00821D7E"/>
    <w:rsid w:val="00842418"/>
    <w:rsid w:val="008540A7"/>
    <w:rsid w:val="008706FB"/>
    <w:rsid w:val="008A1E30"/>
    <w:rsid w:val="008C1372"/>
    <w:rsid w:val="008C47D1"/>
    <w:rsid w:val="008D4284"/>
    <w:rsid w:val="008F02F6"/>
    <w:rsid w:val="009054C1"/>
    <w:rsid w:val="00913DEC"/>
    <w:rsid w:val="00945031"/>
    <w:rsid w:val="00945AF6"/>
    <w:rsid w:val="00983BAF"/>
    <w:rsid w:val="00A11323"/>
    <w:rsid w:val="00A12F3A"/>
    <w:rsid w:val="00A36B46"/>
    <w:rsid w:val="00A448BC"/>
    <w:rsid w:val="00A52719"/>
    <w:rsid w:val="00A61F5A"/>
    <w:rsid w:val="00AB02C9"/>
    <w:rsid w:val="00AB2079"/>
    <w:rsid w:val="00AC5498"/>
    <w:rsid w:val="00AD4DBF"/>
    <w:rsid w:val="00B31A0D"/>
    <w:rsid w:val="00B34EB4"/>
    <w:rsid w:val="00B64E62"/>
    <w:rsid w:val="00BC6C45"/>
    <w:rsid w:val="00BE503E"/>
    <w:rsid w:val="00BE66CE"/>
    <w:rsid w:val="00C310B8"/>
    <w:rsid w:val="00C6447A"/>
    <w:rsid w:val="00C64B47"/>
    <w:rsid w:val="00C7420E"/>
    <w:rsid w:val="00CA2EEA"/>
    <w:rsid w:val="00CC0699"/>
    <w:rsid w:val="00D03015"/>
    <w:rsid w:val="00D042FA"/>
    <w:rsid w:val="00D154EB"/>
    <w:rsid w:val="00D44D23"/>
    <w:rsid w:val="00D52037"/>
    <w:rsid w:val="00DB5467"/>
    <w:rsid w:val="00E122EA"/>
    <w:rsid w:val="00E27314"/>
    <w:rsid w:val="00E3149E"/>
    <w:rsid w:val="00E8412D"/>
    <w:rsid w:val="00ED5559"/>
    <w:rsid w:val="00EE78C5"/>
    <w:rsid w:val="00F00AC8"/>
    <w:rsid w:val="00F302B2"/>
    <w:rsid w:val="00F35733"/>
    <w:rsid w:val="00F86DD7"/>
    <w:rsid w:val="00FA2D00"/>
    <w:rsid w:val="00FF0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C7ACE"/>
  <w15:chartTrackingRefBased/>
  <w15:docId w15:val="{6292D002-4143-4A14-A3B0-AAED7DE3E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54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4C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B20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20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0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0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07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92945"/>
    <w:pPr>
      <w:spacing w:after="0" w:line="240" w:lineRule="auto"/>
      <w:ind w:left="720"/>
    </w:pPr>
    <w:rPr>
      <w:rFonts w:ascii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42FE21-6E31-4283-A9E5-07B142D72E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ra Ratnasiri</dc:creator>
  <cp:keywords/>
  <dc:description/>
  <cp:lastModifiedBy>Ratnasiri, Anura (BD)@DHCS</cp:lastModifiedBy>
  <cp:revision>3</cp:revision>
  <cp:lastPrinted>2018-10-11T21:30:00Z</cp:lastPrinted>
  <dcterms:created xsi:type="dcterms:W3CDTF">2019-09-04T17:38:00Z</dcterms:created>
  <dcterms:modified xsi:type="dcterms:W3CDTF">2019-09-04T17:40:00Z</dcterms:modified>
</cp:coreProperties>
</file>